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24A3" w:rsidRPr="0035606F" w:rsidRDefault="00FA36C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</w:t>
      </w:r>
      <w:r w:rsidR="00DF5DB8">
        <w:rPr>
          <w:rFonts w:ascii="Times New Roman" w:hAnsi="Times New Roman" w:cs="Times New Roman"/>
          <w:b/>
        </w:rPr>
        <w:t xml:space="preserve">pplementary file 6. Summary of </w:t>
      </w:r>
      <w:r w:rsidR="007A24A3" w:rsidRPr="0035606F">
        <w:rPr>
          <w:rFonts w:ascii="Times New Roman" w:hAnsi="Times New Roman" w:cs="Times New Roman"/>
          <w:b/>
        </w:rPr>
        <w:t>NSFL</w:t>
      </w:r>
      <w:r w:rsidR="007C0C2A">
        <w:rPr>
          <w:rFonts w:ascii="Times New Roman" w:hAnsi="Times New Roman" w:cs="Times New Roman"/>
          <w:b/>
        </w:rPr>
        <w:t xml:space="preserve"> IPT</w:t>
      </w:r>
      <w:r w:rsidR="00DF5DB8">
        <w:rPr>
          <w:rFonts w:ascii="Times New Roman" w:hAnsi="Times New Roman" w:cs="Times New Roman"/>
          <w:b/>
        </w:rPr>
        <w:t xml:space="preserve"> </w:t>
      </w:r>
      <w:r w:rsidR="00503A03">
        <w:rPr>
          <w:rFonts w:ascii="Times New Roman" w:hAnsi="Times New Roman" w:cs="Times New Roman"/>
          <w:b/>
        </w:rPr>
        <w:t>(CMOCs for HCPs/ practitioners/ group facilitators are in grey)</w:t>
      </w:r>
    </w:p>
    <w:tbl>
      <w:tblPr>
        <w:tblStyle w:val="TableGrid"/>
        <w:tblW w:w="15730" w:type="dxa"/>
        <w:tblLayout w:type="fixed"/>
        <w:tblLook w:val="04A0" w:firstRow="1" w:lastRow="0" w:firstColumn="1" w:lastColumn="0" w:noHBand="0" w:noVBand="1"/>
      </w:tblPr>
      <w:tblGrid>
        <w:gridCol w:w="704"/>
        <w:gridCol w:w="3260"/>
        <w:gridCol w:w="3119"/>
        <w:gridCol w:w="4961"/>
        <w:gridCol w:w="3686"/>
      </w:tblGrid>
      <w:tr w:rsidR="006175E5" w:rsidRPr="0035606F" w:rsidTr="0035606F">
        <w:tc>
          <w:tcPr>
            <w:tcW w:w="704" w:type="dxa"/>
          </w:tcPr>
          <w:p w:rsidR="006175E5" w:rsidRPr="0035606F" w:rsidRDefault="006175E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</w:tcPr>
          <w:p w:rsidR="006175E5" w:rsidRPr="0035606F" w:rsidRDefault="006175E5">
            <w:pPr>
              <w:rPr>
                <w:rFonts w:ascii="Times New Roman" w:hAnsi="Times New Roman" w:cs="Times New Roman"/>
                <w:b/>
              </w:rPr>
            </w:pPr>
            <w:r w:rsidRPr="0035606F">
              <w:rPr>
                <w:rFonts w:ascii="Times New Roman" w:hAnsi="Times New Roman" w:cs="Times New Roman"/>
                <w:b/>
              </w:rPr>
              <w:t>Context</w:t>
            </w:r>
          </w:p>
        </w:tc>
        <w:tc>
          <w:tcPr>
            <w:tcW w:w="3119" w:type="dxa"/>
          </w:tcPr>
          <w:p w:rsidR="006175E5" w:rsidRPr="0035606F" w:rsidRDefault="006175E5">
            <w:pPr>
              <w:rPr>
                <w:rFonts w:ascii="Times New Roman" w:hAnsi="Times New Roman" w:cs="Times New Roman"/>
                <w:b/>
              </w:rPr>
            </w:pPr>
            <w:r w:rsidRPr="0035606F">
              <w:rPr>
                <w:rFonts w:ascii="Times New Roman" w:hAnsi="Times New Roman" w:cs="Times New Roman"/>
                <w:b/>
              </w:rPr>
              <w:t>Actor</w:t>
            </w:r>
          </w:p>
        </w:tc>
        <w:tc>
          <w:tcPr>
            <w:tcW w:w="4961" w:type="dxa"/>
          </w:tcPr>
          <w:p w:rsidR="006175E5" w:rsidRPr="0035606F" w:rsidRDefault="006175E5">
            <w:pPr>
              <w:rPr>
                <w:rFonts w:ascii="Times New Roman" w:hAnsi="Times New Roman" w:cs="Times New Roman"/>
                <w:b/>
              </w:rPr>
            </w:pPr>
            <w:r w:rsidRPr="0035606F">
              <w:rPr>
                <w:rFonts w:ascii="Times New Roman" w:hAnsi="Times New Roman" w:cs="Times New Roman"/>
                <w:b/>
              </w:rPr>
              <w:t>Mechanism</w:t>
            </w:r>
          </w:p>
        </w:tc>
        <w:tc>
          <w:tcPr>
            <w:tcW w:w="3686" w:type="dxa"/>
          </w:tcPr>
          <w:p w:rsidR="006175E5" w:rsidRPr="0035606F" w:rsidRDefault="006175E5">
            <w:pPr>
              <w:rPr>
                <w:rFonts w:ascii="Times New Roman" w:hAnsi="Times New Roman" w:cs="Times New Roman"/>
                <w:b/>
              </w:rPr>
            </w:pPr>
            <w:r w:rsidRPr="0035606F">
              <w:rPr>
                <w:rFonts w:ascii="Times New Roman" w:hAnsi="Times New Roman" w:cs="Times New Roman"/>
                <w:b/>
              </w:rPr>
              <w:t>Outcome</w:t>
            </w:r>
          </w:p>
        </w:tc>
      </w:tr>
      <w:tr w:rsidR="006175E5" w:rsidRPr="0035606F" w:rsidTr="0035606F">
        <w:trPr>
          <w:cantSplit/>
          <w:trHeight w:val="263"/>
        </w:trPr>
        <w:tc>
          <w:tcPr>
            <w:tcW w:w="704" w:type="dxa"/>
            <w:vMerge w:val="restart"/>
            <w:textDirection w:val="btLr"/>
          </w:tcPr>
          <w:p w:rsidR="006175E5" w:rsidRPr="0035606F" w:rsidRDefault="006175E5" w:rsidP="00EA4787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Understanding community needs</w:t>
            </w:r>
          </w:p>
        </w:tc>
        <w:tc>
          <w:tcPr>
            <w:tcW w:w="3260" w:type="dxa"/>
            <w:vMerge w:val="restart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Understand complex factors impacting nutrition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Organisations, practitioners</w:t>
            </w:r>
          </w:p>
        </w:tc>
        <w:tc>
          <w:tcPr>
            <w:tcW w:w="4961" w:type="dxa"/>
            <w:shd w:val="clear" w:color="auto" w:fill="D9D9D9" w:themeFill="background1" w:themeFillShade="D9"/>
          </w:tcPr>
          <w:p w:rsidR="006175E5" w:rsidRPr="0035606F" w:rsidRDefault="006175E5" w:rsidP="0049408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 xml:space="preserve">Tailored support 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6175E5" w:rsidRPr="0035606F" w:rsidRDefault="006175E5" w:rsidP="0049408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CNIs meet need</w:t>
            </w:r>
          </w:p>
          <w:p w:rsidR="006175E5" w:rsidRPr="0035606F" w:rsidRDefault="006175E5" w:rsidP="0049408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Improved nutrition</w:t>
            </w:r>
          </w:p>
        </w:tc>
      </w:tr>
      <w:tr w:rsidR="006175E5" w:rsidRPr="0035606F" w:rsidTr="0035606F">
        <w:trPr>
          <w:cantSplit/>
          <w:trHeight w:val="426"/>
        </w:trPr>
        <w:tc>
          <w:tcPr>
            <w:tcW w:w="704" w:type="dxa"/>
            <w:vMerge/>
            <w:textDirection w:val="btLr"/>
          </w:tcPr>
          <w:p w:rsidR="006175E5" w:rsidRPr="0035606F" w:rsidRDefault="006175E5" w:rsidP="00494086">
            <w:pPr>
              <w:ind w:left="113" w:right="113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Merge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Community members</w:t>
            </w:r>
          </w:p>
        </w:tc>
        <w:tc>
          <w:tcPr>
            <w:tcW w:w="4961" w:type="dxa"/>
          </w:tcPr>
          <w:p w:rsidR="006175E5" w:rsidRPr="0035606F" w:rsidRDefault="006175E5" w:rsidP="00EA478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Feel acknowledged</w:t>
            </w:r>
          </w:p>
          <w:p w:rsidR="006175E5" w:rsidRPr="0035606F" w:rsidRDefault="006175E5" w:rsidP="003560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:rsidR="006175E5" w:rsidRPr="0035606F" w:rsidRDefault="006175E5" w:rsidP="0035606F">
            <w:pPr>
              <w:rPr>
                <w:rFonts w:ascii="Times New Roman" w:hAnsi="Times New Roman" w:cs="Times New Roman"/>
              </w:rPr>
            </w:pPr>
          </w:p>
        </w:tc>
      </w:tr>
      <w:tr w:rsidR="006175E5" w:rsidRPr="0035606F" w:rsidTr="0035606F">
        <w:tc>
          <w:tcPr>
            <w:tcW w:w="704" w:type="dxa"/>
            <w:vMerge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Merge w:val="restart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Community/ group discussion and interaction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 xml:space="preserve">Practitioners/ CNI facilitators </w:t>
            </w:r>
          </w:p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shd w:val="clear" w:color="auto" w:fill="D9D9D9" w:themeFill="background1" w:themeFillShade="D9"/>
          </w:tcPr>
          <w:p w:rsidR="006175E5" w:rsidRPr="0035606F" w:rsidRDefault="006175E5" w:rsidP="0049408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Build partnership</w:t>
            </w:r>
          </w:p>
          <w:p w:rsidR="006175E5" w:rsidRPr="0035606F" w:rsidRDefault="006175E5" w:rsidP="0049408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Trusted relationships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6175E5" w:rsidRPr="0035606F" w:rsidRDefault="006175E5" w:rsidP="0049408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Engagement</w:t>
            </w:r>
          </w:p>
        </w:tc>
      </w:tr>
      <w:tr w:rsidR="006175E5" w:rsidRPr="0035606F" w:rsidTr="0035606F">
        <w:tc>
          <w:tcPr>
            <w:tcW w:w="704" w:type="dxa"/>
            <w:vMerge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Merge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Community members</w:t>
            </w:r>
          </w:p>
        </w:tc>
        <w:tc>
          <w:tcPr>
            <w:tcW w:w="4961" w:type="dxa"/>
          </w:tcPr>
          <w:p w:rsidR="006175E5" w:rsidRPr="0035606F" w:rsidRDefault="006175E5" w:rsidP="0049408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Trust in others</w:t>
            </w:r>
          </w:p>
          <w:p w:rsidR="006175E5" w:rsidRPr="0035606F" w:rsidRDefault="006175E5" w:rsidP="0049408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Confidence to share own experience</w:t>
            </w:r>
          </w:p>
          <w:p w:rsidR="006175E5" w:rsidRPr="0035606F" w:rsidRDefault="006175E5" w:rsidP="0049408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Acquire new skills</w:t>
            </w:r>
          </w:p>
        </w:tc>
        <w:tc>
          <w:tcPr>
            <w:tcW w:w="3686" w:type="dxa"/>
          </w:tcPr>
          <w:p w:rsidR="006175E5" w:rsidRPr="0035606F" w:rsidRDefault="006175E5" w:rsidP="0049408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Self -value, cooking self-efficacy, resilience, confidence</w:t>
            </w:r>
          </w:p>
        </w:tc>
      </w:tr>
      <w:tr w:rsidR="006175E5" w:rsidRPr="0035606F" w:rsidTr="0035606F">
        <w:trPr>
          <w:trHeight w:val="1330"/>
        </w:trPr>
        <w:tc>
          <w:tcPr>
            <w:tcW w:w="704" w:type="dxa"/>
            <w:vMerge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Education and training in motivational interviewing, how to have healthy conversations, goal setting, wider determinants of health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Healthcare professionals (HCPs)</w:t>
            </w:r>
          </w:p>
        </w:tc>
        <w:tc>
          <w:tcPr>
            <w:tcW w:w="4961" w:type="dxa"/>
            <w:shd w:val="clear" w:color="auto" w:fill="D9D9D9" w:themeFill="background1" w:themeFillShade="D9"/>
          </w:tcPr>
          <w:p w:rsidR="006175E5" w:rsidRPr="0035606F" w:rsidRDefault="006175E5" w:rsidP="00EA478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Critical reflection on emotions, attitudes, beliefs</w:t>
            </w:r>
          </w:p>
          <w:p w:rsidR="006175E5" w:rsidRPr="0035606F" w:rsidRDefault="006175E5" w:rsidP="00EA478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 xml:space="preserve">Acquire knowledge, behaviour change skills and confidence 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6175E5" w:rsidRPr="0035606F" w:rsidRDefault="006175E5" w:rsidP="00A828D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Brief interventions delivered to meet health needs</w:t>
            </w:r>
          </w:p>
          <w:p w:rsidR="006175E5" w:rsidRPr="0035606F" w:rsidRDefault="006175E5" w:rsidP="00A828D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Facilitate diet behaviour change</w:t>
            </w:r>
          </w:p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</w:p>
        </w:tc>
      </w:tr>
      <w:tr w:rsidR="006175E5" w:rsidRPr="0035606F" w:rsidTr="0035606F">
        <w:trPr>
          <w:cantSplit/>
          <w:trHeight w:val="1134"/>
        </w:trPr>
        <w:tc>
          <w:tcPr>
            <w:tcW w:w="704" w:type="dxa"/>
            <w:vMerge w:val="restart"/>
            <w:textDirection w:val="btLr"/>
            <w:vAlign w:val="center"/>
          </w:tcPr>
          <w:p w:rsidR="006175E5" w:rsidRPr="0035606F" w:rsidRDefault="006175E5" w:rsidP="00582FF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Consistent nutrition messages</w:t>
            </w:r>
          </w:p>
        </w:tc>
        <w:tc>
          <w:tcPr>
            <w:tcW w:w="3260" w:type="dxa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Incomplete knowledge of nutrition</w:t>
            </w:r>
          </w:p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Poor access to reliable nutrition information</w:t>
            </w:r>
          </w:p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Desire (motivated) to feed family well</w:t>
            </w:r>
          </w:p>
        </w:tc>
        <w:tc>
          <w:tcPr>
            <w:tcW w:w="3119" w:type="dxa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Community members, vulnerable groups</w:t>
            </w:r>
          </w:p>
        </w:tc>
        <w:tc>
          <w:tcPr>
            <w:tcW w:w="4961" w:type="dxa"/>
          </w:tcPr>
          <w:p w:rsidR="006175E5" w:rsidRPr="0035606F" w:rsidRDefault="006175E5" w:rsidP="00A828D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Confusion</w:t>
            </w:r>
          </w:p>
          <w:p w:rsidR="006175E5" w:rsidRPr="0035606F" w:rsidRDefault="006175E5" w:rsidP="00A828D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Mistaken beliefs and perceptions</w:t>
            </w:r>
          </w:p>
          <w:p w:rsidR="006175E5" w:rsidRPr="0035606F" w:rsidRDefault="006175E5" w:rsidP="00A828D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Information seeking</w:t>
            </w:r>
          </w:p>
        </w:tc>
        <w:tc>
          <w:tcPr>
            <w:tcW w:w="3686" w:type="dxa"/>
          </w:tcPr>
          <w:p w:rsidR="006175E5" w:rsidRPr="0035606F" w:rsidRDefault="006175E5" w:rsidP="00C34C5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Low adherence to dietary guidelines</w:t>
            </w:r>
          </w:p>
          <w:p w:rsidR="006175E5" w:rsidRPr="0035606F" w:rsidRDefault="006175E5" w:rsidP="00C34C5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Poor nutritional intake</w:t>
            </w:r>
          </w:p>
        </w:tc>
      </w:tr>
      <w:tr w:rsidR="006175E5" w:rsidRPr="0035606F" w:rsidTr="0035606F">
        <w:tc>
          <w:tcPr>
            <w:tcW w:w="704" w:type="dxa"/>
            <w:vMerge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Merge w:val="restart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Knowledge and understanding of nutritional needs</w:t>
            </w:r>
          </w:p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</w:p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Understand existing nutrition knowledge, beliefs and perceptions of others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Healthcare professionals</w:t>
            </w:r>
          </w:p>
        </w:tc>
        <w:tc>
          <w:tcPr>
            <w:tcW w:w="4961" w:type="dxa"/>
            <w:shd w:val="clear" w:color="auto" w:fill="D9D9D9" w:themeFill="background1" w:themeFillShade="D9"/>
          </w:tcPr>
          <w:p w:rsidR="006175E5" w:rsidRPr="0035606F" w:rsidRDefault="006175E5" w:rsidP="0065432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Adapt dietary advice to individual needs (tailor)</w:t>
            </w:r>
          </w:p>
          <w:p w:rsidR="006175E5" w:rsidRPr="0035606F" w:rsidRDefault="006175E5" w:rsidP="00654329">
            <w:pPr>
              <w:rPr>
                <w:rFonts w:ascii="Times New Roman" w:hAnsi="Times New Roman" w:cs="Times New Roman"/>
              </w:rPr>
            </w:pPr>
          </w:p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shd w:val="clear" w:color="auto" w:fill="D9D9D9" w:themeFill="background1" w:themeFillShade="D9"/>
          </w:tcPr>
          <w:p w:rsidR="006175E5" w:rsidRPr="0035606F" w:rsidRDefault="006175E5" w:rsidP="0065432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Reliable, trusted information available</w:t>
            </w:r>
          </w:p>
          <w:p w:rsidR="006175E5" w:rsidRPr="0035606F" w:rsidRDefault="006175E5" w:rsidP="0065432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address knowledge-attitude gap</w:t>
            </w:r>
          </w:p>
          <w:p w:rsidR="006175E5" w:rsidRPr="0035606F" w:rsidRDefault="006175E5" w:rsidP="00582FF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safe practice</w:t>
            </w:r>
          </w:p>
        </w:tc>
      </w:tr>
      <w:tr w:rsidR="006175E5" w:rsidRPr="0035606F" w:rsidTr="0035606F">
        <w:tc>
          <w:tcPr>
            <w:tcW w:w="704" w:type="dxa"/>
            <w:vMerge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Merge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Vulnerable groups e.g. new parents, older adults and relatives</w:t>
            </w:r>
          </w:p>
        </w:tc>
        <w:tc>
          <w:tcPr>
            <w:tcW w:w="4961" w:type="dxa"/>
          </w:tcPr>
          <w:p w:rsidR="006175E5" w:rsidRPr="0035606F" w:rsidRDefault="006175E5" w:rsidP="0065432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Feel supported</w:t>
            </w:r>
          </w:p>
          <w:p w:rsidR="006175E5" w:rsidRPr="0035606F" w:rsidRDefault="006175E5" w:rsidP="0065432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Acquire reliable information (knowledge acquisition)</w:t>
            </w:r>
          </w:p>
          <w:p w:rsidR="006175E5" w:rsidRPr="0035606F" w:rsidRDefault="006175E5" w:rsidP="00DA2E6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Confusion avoided</w:t>
            </w:r>
          </w:p>
        </w:tc>
        <w:tc>
          <w:tcPr>
            <w:tcW w:w="3686" w:type="dxa"/>
          </w:tcPr>
          <w:p w:rsidR="006175E5" w:rsidRPr="0035606F" w:rsidRDefault="006175E5" w:rsidP="00DA2E6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Improved nutrition</w:t>
            </w:r>
          </w:p>
        </w:tc>
      </w:tr>
      <w:tr w:rsidR="006175E5" w:rsidRPr="0035606F" w:rsidTr="0035606F">
        <w:tc>
          <w:tcPr>
            <w:tcW w:w="704" w:type="dxa"/>
            <w:vMerge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Merge w:val="restart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Retail outlets and public sector settings provide unhealthy foods that are more affordable</w:t>
            </w:r>
          </w:p>
        </w:tc>
        <w:tc>
          <w:tcPr>
            <w:tcW w:w="3119" w:type="dxa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Organisations, retail sector, public sector, CNI facilitators</w:t>
            </w:r>
          </w:p>
        </w:tc>
        <w:tc>
          <w:tcPr>
            <w:tcW w:w="4961" w:type="dxa"/>
          </w:tcPr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Misalignment of message</w:t>
            </w:r>
          </w:p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Perception unhealthy foods are ‘treats’</w:t>
            </w:r>
          </w:p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Perception healthy foods are unaffordable</w:t>
            </w:r>
          </w:p>
        </w:tc>
        <w:tc>
          <w:tcPr>
            <w:tcW w:w="3686" w:type="dxa"/>
          </w:tcPr>
          <w:p w:rsidR="006175E5" w:rsidRPr="0035606F" w:rsidRDefault="006175E5" w:rsidP="0092267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Conflicting messages</w:t>
            </w:r>
          </w:p>
          <w:p w:rsidR="006175E5" w:rsidRPr="0035606F" w:rsidRDefault="006175E5" w:rsidP="0092267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Efforts to encourage healthy foods undermined</w:t>
            </w:r>
          </w:p>
        </w:tc>
      </w:tr>
      <w:tr w:rsidR="006175E5" w:rsidRPr="0035606F" w:rsidTr="0035606F">
        <w:tc>
          <w:tcPr>
            <w:tcW w:w="704" w:type="dxa"/>
            <w:vMerge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Merge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Community members</w:t>
            </w:r>
          </w:p>
        </w:tc>
        <w:tc>
          <w:tcPr>
            <w:tcW w:w="4961" w:type="dxa"/>
          </w:tcPr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Confusion</w:t>
            </w:r>
          </w:p>
          <w:p w:rsidR="006175E5" w:rsidRPr="0035606F" w:rsidRDefault="006175E5" w:rsidP="00582FF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Perception unhealthy foods are ‘treats’</w:t>
            </w:r>
          </w:p>
          <w:p w:rsidR="006175E5" w:rsidRPr="0035606F" w:rsidRDefault="006175E5" w:rsidP="00582FF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Perception healthy foods are unaffordable</w:t>
            </w:r>
          </w:p>
        </w:tc>
        <w:tc>
          <w:tcPr>
            <w:tcW w:w="3686" w:type="dxa"/>
          </w:tcPr>
          <w:p w:rsidR="006175E5" w:rsidRPr="0035606F" w:rsidRDefault="006175E5" w:rsidP="00582FF2">
            <w:pPr>
              <w:rPr>
                <w:rFonts w:ascii="Times New Roman" w:hAnsi="Times New Roman" w:cs="Times New Roman"/>
              </w:rPr>
            </w:pPr>
          </w:p>
        </w:tc>
      </w:tr>
      <w:tr w:rsidR="006175E5" w:rsidRPr="0035606F" w:rsidTr="0035606F">
        <w:tc>
          <w:tcPr>
            <w:tcW w:w="704" w:type="dxa"/>
            <w:vMerge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Nutrition education &amp; practical cooking skills development opportunities</w:t>
            </w:r>
          </w:p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Include digital technology and social media</w:t>
            </w:r>
          </w:p>
        </w:tc>
        <w:tc>
          <w:tcPr>
            <w:tcW w:w="3119" w:type="dxa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New parents, young adults, people with long term conditions</w:t>
            </w:r>
          </w:p>
        </w:tc>
        <w:tc>
          <w:tcPr>
            <w:tcW w:w="4961" w:type="dxa"/>
          </w:tcPr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Motivation</w:t>
            </w:r>
          </w:p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 xml:space="preserve">Learning nutrition, health  and skills </w:t>
            </w:r>
          </w:p>
        </w:tc>
        <w:tc>
          <w:tcPr>
            <w:tcW w:w="3686" w:type="dxa"/>
          </w:tcPr>
          <w:p w:rsidR="006175E5" w:rsidRPr="0035606F" w:rsidRDefault="006175E5" w:rsidP="00582FF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Dietary behaviour change</w:t>
            </w:r>
          </w:p>
          <w:p w:rsidR="006175E5" w:rsidRPr="0035606F" w:rsidRDefault="006175E5" w:rsidP="00582FF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Change daily routines</w:t>
            </w:r>
          </w:p>
          <w:p w:rsidR="006175E5" w:rsidRPr="0035606F" w:rsidRDefault="006175E5" w:rsidP="00582FF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Reduce food waste</w:t>
            </w:r>
          </w:p>
          <w:p w:rsidR="006175E5" w:rsidRPr="0035606F" w:rsidRDefault="006175E5" w:rsidP="00582FF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Reduce food spending</w:t>
            </w:r>
          </w:p>
        </w:tc>
      </w:tr>
      <w:tr w:rsidR="006175E5" w:rsidRPr="0035606F" w:rsidTr="0035606F">
        <w:trPr>
          <w:cantSplit/>
          <w:trHeight w:val="1134"/>
        </w:trPr>
        <w:tc>
          <w:tcPr>
            <w:tcW w:w="704" w:type="dxa"/>
            <w:vMerge w:val="restart"/>
            <w:textDirection w:val="btLr"/>
            <w:vAlign w:val="center"/>
          </w:tcPr>
          <w:p w:rsidR="006175E5" w:rsidRPr="0035606F" w:rsidRDefault="006175E5" w:rsidP="001D0203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Knowledgeable, skilled, confident practitioners</w:t>
            </w:r>
          </w:p>
        </w:tc>
        <w:tc>
          <w:tcPr>
            <w:tcW w:w="3260" w:type="dxa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HCPs receive training and education in nutrition, behaviour change techniques, goal setting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Healthcare professionals</w:t>
            </w:r>
          </w:p>
        </w:tc>
        <w:tc>
          <w:tcPr>
            <w:tcW w:w="4961" w:type="dxa"/>
            <w:shd w:val="clear" w:color="auto" w:fill="D9D9D9" w:themeFill="background1" w:themeFillShade="D9"/>
          </w:tcPr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Confidence</w:t>
            </w:r>
          </w:p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Self-efficacy to raise sensitive topics</w:t>
            </w:r>
          </w:p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Empowered to provide support</w:t>
            </w:r>
          </w:p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Alleviate fear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6175E5" w:rsidRPr="0035606F" w:rsidRDefault="006175E5" w:rsidP="001D0203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Dietary advice and support provided for vulnerable groups</w:t>
            </w:r>
          </w:p>
          <w:p w:rsidR="006175E5" w:rsidRPr="0035606F" w:rsidRDefault="006175E5" w:rsidP="001D0203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 xml:space="preserve">More healthy conversations </w:t>
            </w:r>
          </w:p>
          <w:p w:rsidR="006175E5" w:rsidRPr="0035606F" w:rsidRDefault="006175E5" w:rsidP="001D0203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Relationships with community members are protected</w:t>
            </w:r>
          </w:p>
        </w:tc>
      </w:tr>
      <w:tr w:rsidR="006175E5" w:rsidRPr="0035606F" w:rsidTr="0035606F">
        <w:tc>
          <w:tcPr>
            <w:tcW w:w="704" w:type="dxa"/>
            <w:vMerge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Families supported by trained HCPs to set goals for dietary change that they are able to achieve</w:t>
            </w:r>
          </w:p>
        </w:tc>
        <w:tc>
          <w:tcPr>
            <w:tcW w:w="3119" w:type="dxa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People during pregnancy and early parenthood</w:t>
            </w:r>
          </w:p>
        </w:tc>
        <w:tc>
          <w:tcPr>
            <w:tcW w:w="4961" w:type="dxa"/>
          </w:tcPr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Trusted advice</w:t>
            </w:r>
          </w:p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Confidence</w:t>
            </w:r>
          </w:p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Self-efficacy to make incremental dietary changes</w:t>
            </w:r>
          </w:p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 xml:space="preserve">Sense of ownership </w:t>
            </w:r>
          </w:p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 xml:space="preserve">Accomplishment and pride when goals are met. </w:t>
            </w:r>
          </w:p>
        </w:tc>
        <w:tc>
          <w:tcPr>
            <w:tcW w:w="3686" w:type="dxa"/>
          </w:tcPr>
          <w:p w:rsidR="006175E5" w:rsidRPr="0035606F" w:rsidRDefault="006175E5" w:rsidP="00215A46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Dietary behaviour change supported</w:t>
            </w:r>
          </w:p>
        </w:tc>
      </w:tr>
      <w:tr w:rsidR="006175E5" w:rsidRPr="0035606F" w:rsidTr="0035606F">
        <w:tc>
          <w:tcPr>
            <w:tcW w:w="704" w:type="dxa"/>
            <w:vMerge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Merge w:val="restart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Staff have nutrition knowledge, understand nutritional needs of older adults, alert for signs of malnutrition (undernutrition)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Staff, carers</w:t>
            </w:r>
          </w:p>
        </w:tc>
        <w:tc>
          <w:tcPr>
            <w:tcW w:w="4961" w:type="dxa"/>
            <w:shd w:val="clear" w:color="auto" w:fill="D9D9D9" w:themeFill="background1" w:themeFillShade="D9"/>
          </w:tcPr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Adapt dietary advice to meet need (tailor)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6175E5" w:rsidRPr="0035606F" w:rsidRDefault="006175E5" w:rsidP="0092264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Optimum nutritional care</w:t>
            </w:r>
          </w:p>
        </w:tc>
      </w:tr>
      <w:tr w:rsidR="006175E5" w:rsidRPr="0035606F" w:rsidTr="0035606F">
        <w:tc>
          <w:tcPr>
            <w:tcW w:w="704" w:type="dxa"/>
            <w:vMerge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Merge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Older people, relatives</w:t>
            </w:r>
          </w:p>
        </w:tc>
        <w:tc>
          <w:tcPr>
            <w:tcW w:w="4961" w:type="dxa"/>
          </w:tcPr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Confusion avoided</w:t>
            </w:r>
          </w:p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Perceptions addressed</w:t>
            </w:r>
          </w:p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Relatives proactively contribute to care</w:t>
            </w:r>
          </w:p>
        </w:tc>
        <w:tc>
          <w:tcPr>
            <w:tcW w:w="3686" w:type="dxa"/>
          </w:tcPr>
          <w:p w:rsidR="006175E5" w:rsidRPr="0035606F" w:rsidRDefault="006175E5" w:rsidP="00582FF2">
            <w:pPr>
              <w:rPr>
                <w:rFonts w:ascii="Times New Roman" w:hAnsi="Times New Roman" w:cs="Times New Roman"/>
              </w:rPr>
            </w:pPr>
          </w:p>
        </w:tc>
      </w:tr>
      <w:tr w:rsidR="006175E5" w:rsidRPr="0035606F" w:rsidTr="0035606F">
        <w:trPr>
          <w:cantSplit/>
          <w:trHeight w:val="1134"/>
        </w:trPr>
        <w:tc>
          <w:tcPr>
            <w:tcW w:w="704" w:type="dxa"/>
            <w:vMerge w:val="restart"/>
            <w:textDirection w:val="btLr"/>
            <w:vAlign w:val="center"/>
          </w:tcPr>
          <w:p w:rsidR="006175E5" w:rsidRPr="0035606F" w:rsidRDefault="006175E5" w:rsidP="00156A7A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Practising new skills</w:t>
            </w:r>
          </w:p>
        </w:tc>
        <w:tc>
          <w:tcPr>
            <w:tcW w:w="3260" w:type="dxa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Opportunities to socialise with others and practise food preparation skills</w:t>
            </w:r>
          </w:p>
        </w:tc>
        <w:tc>
          <w:tcPr>
            <w:tcW w:w="3119" w:type="dxa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Vulnerable groups</w:t>
            </w:r>
          </w:p>
        </w:tc>
        <w:tc>
          <w:tcPr>
            <w:tcW w:w="4961" w:type="dxa"/>
          </w:tcPr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Learn (acquire knowledge) to shop, prepare, cook, store food</w:t>
            </w:r>
          </w:p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Confidence to cook</w:t>
            </w:r>
          </w:p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Enjoyment and pleasure</w:t>
            </w:r>
          </w:p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Self-efficacy to prepare and cook meals</w:t>
            </w:r>
          </w:p>
          <w:p w:rsidR="006175E5" w:rsidRPr="0035606F" w:rsidRDefault="006175E5" w:rsidP="00514386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:rsidR="006175E5" w:rsidRPr="0035606F" w:rsidRDefault="006175E5" w:rsidP="0035606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Reduce food waste</w:t>
            </w:r>
            <w:r w:rsidR="0035606F" w:rsidRPr="0035606F">
              <w:rPr>
                <w:rFonts w:ascii="Times New Roman" w:hAnsi="Times New Roman" w:cs="Times New Roman"/>
              </w:rPr>
              <w:t xml:space="preserve">, </w:t>
            </w:r>
            <w:r w:rsidRPr="0035606F">
              <w:rPr>
                <w:rFonts w:ascii="Times New Roman" w:hAnsi="Times New Roman" w:cs="Times New Roman"/>
              </w:rPr>
              <w:t xml:space="preserve">time and money </w:t>
            </w:r>
          </w:p>
          <w:p w:rsidR="006175E5" w:rsidRPr="0035606F" w:rsidRDefault="006175E5" w:rsidP="00514386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Increase cooking from raw/ basic ingredients</w:t>
            </w:r>
          </w:p>
          <w:p w:rsidR="006175E5" w:rsidRPr="0035606F" w:rsidRDefault="006175E5" w:rsidP="00514386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Reduced high fat, sugar, salt (HFSS) foods</w:t>
            </w:r>
          </w:p>
          <w:p w:rsidR="006175E5" w:rsidRPr="0035606F" w:rsidRDefault="006175E5" w:rsidP="0035606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 xml:space="preserve">Healthier </w:t>
            </w:r>
            <w:r w:rsidR="0035606F">
              <w:rPr>
                <w:rFonts w:ascii="Times New Roman" w:hAnsi="Times New Roman" w:cs="Times New Roman"/>
              </w:rPr>
              <w:t>food</w:t>
            </w:r>
            <w:r w:rsidRPr="0035606F">
              <w:rPr>
                <w:rFonts w:ascii="Times New Roman" w:hAnsi="Times New Roman" w:cs="Times New Roman"/>
              </w:rPr>
              <w:t xml:space="preserve"> choices</w:t>
            </w:r>
            <w:r w:rsidR="0035606F" w:rsidRPr="0035606F">
              <w:rPr>
                <w:rFonts w:ascii="Times New Roman" w:hAnsi="Times New Roman" w:cs="Times New Roman"/>
              </w:rPr>
              <w:t xml:space="preserve"> &amp; better-quality</w:t>
            </w:r>
            <w:r w:rsidRPr="0035606F">
              <w:rPr>
                <w:rFonts w:ascii="Times New Roman" w:hAnsi="Times New Roman" w:cs="Times New Roman"/>
              </w:rPr>
              <w:t xml:space="preserve"> diet</w:t>
            </w:r>
          </w:p>
        </w:tc>
      </w:tr>
      <w:tr w:rsidR="006175E5" w:rsidRPr="0035606F" w:rsidTr="0035606F">
        <w:trPr>
          <w:cantSplit/>
          <w:trHeight w:val="1134"/>
        </w:trPr>
        <w:tc>
          <w:tcPr>
            <w:tcW w:w="704" w:type="dxa"/>
            <w:vMerge/>
            <w:textDirection w:val="btLr"/>
            <w:vAlign w:val="center"/>
          </w:tcPr>
          <w:p w:rsidR="006175E5" w:rsidRPr="0035606F" w:rsidRDefault="006175E5" w:rsidP="00156A7A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35606F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 xml:space="preserve">Involve parents as ‘gatekeepers’ of food provision </w:t>
            </w:r>
          </w:p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Teach planning ahead, using left over ingredients, batch cooking</w:t>
            </w:r>
          </w:p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Develop children and young people’s food and cooking skills</w:t>
            </w:r>
          </w:p>
        </w:tc>
        <w:tc>
          <w:tcPr>
            <w:tcW w:w="3119" w:type="dxa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Parents, children and young people (CYP)</w:t>
            </w:r>
          </w:p>
        </w:tc>
        <w:tc>
          <w:tcPr>
            <w:tcW w:w="4961" w:type="dxa"/>
          </w:tcPr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Self-efficacy, knowledge, skills and confidence to cook</w:t>
            </w:r>
          </w:p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Shop thriftily</w:t>
            </w:r>
          </w:p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Adjust recipes</w:t>
            </w:r>
          </w:p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 xml:space="preserve">Motivation and cooking identity (CYP) </w:t>
            </w:r>
          </w:p>
        </w:tc>
        <w:tc>
          <w:tcPr>
            <w:tcW w:w="3686" w:type="dxa"/>
          </w:tcPr>
          <w:p w:rsidR="006175E5" w:rsidRPr="0035606F" w:rsidRDefault="006175E5" w:rsidP="00D739A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Increased confidence to experiment</w:t>
            </w:r>
          </w:p>
          <w:p w:rsidR="006175E5" w:rsidRPr="0035606F" w:rsidRDefault="006175E5" w:rsidP="00D739A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Avoid food waste</w:t>
            </w:r>
          </w:p>
          <w:p w:rsidR="006175E5" w:rsidRPr="0035606F" w:rsidRDefault="006175E5" w:rsidP="00D739A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Healthy eating at family level</w:t>
            </w:r>
          </w:p>
          <w:p w:rsidR="006175E5" w:rsidRPr="0035606F" w:rsidRDefault="006175E5" w:rsidP="00D739A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Better diet quality</w:t>
            </w:r>
          </w:p>
        </w:tc>
      </w:tr>
      <w:tr w:rsidR="006175E5" w:rsidRPr="0035606F" w:rsidTr="0035606F">
        <w:trPr>
          <w:cantSplit/>
          <w:trHeight w:val="1134"/>
        </w:trPr>
        <w:tc>
          <w:tcPr>
            <w:tcW w:w="704" w:type="dxa"/>
            <w:vMerge/>
            <w:textDirection w:val="btLr"/>
            <w:vAlign w:val="center"/>
          </w:tcPr>
          <w:p w:rsidR="006175E5" w:rsidRPr="0035606F" w:rsidRDefault="006175E5" w:rsidP="00156A7A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Information, opportunities to practise cooking and fun activities</w:t>
            </w:r>
          </w:p>
        </w:tc>
        <w:tc>
          <w:tcPr>
            <w:tcW w:w="3119" w:type="dxa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Vulnerable groups</w:t>
            </w:r>
          </w:p>
        </w:tc>
        <w:tc>
          <w:tcPr>
            <w:tcW w:w="4961" w:type="dxa"/>
          </w:tcPr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Enjoyment and pleasure</w:t>
            </w:r>
          </w:p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Reduced stress</w:t>
            </w:r>
          </w:p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Reduced risk of rejection</w:t>
            </w:r>
          </w:p>
        </w:tc>
        <w:tc>
          <w:tcPr>
            <w:tcW w:w="3686" w:type="dxa"/>
          </w:tcPr>
          <w:p w:rsidR="006175E5" w:rsidRPr="0035606F" w:rsidRDefault="006175E5" w:rsidP="00D739A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Reduced reliance on HFSS foods</w:t>
            </w:r>
          </w:p>
          <w:p w:rsidR="006175E5" w:rsidRPr="0035606F" w:rsidRDefault="006175E5" w:rsidP="00D739A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Increased consumption of healthier unprocessed foods</w:t>
            </w:r>
          </w:p>
        </w:tc>
      </w:tr>
      <w:tr w:rsidR="006175E5" w:rsidRPr="0035606F" w:rsidTr="0035606F">
        <w:tc>
          <w:tcPr>
            <w:tcW w:w="704" w:type="dxa"/>
            <w:vMerge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Opportunity to experiment, cook new dishes, develop repertoire of well-known dishes</w:t>
            </w:r>
          </w:p>
        </w:tc>
        <w:tc>
          <w:tcPr>
            <w:tcW w:w="3119" w:type="dxa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Vulnerable groups</w:t>
            </w:r>
          </w:p>
        </w:tc>
        <w:tc>
          <w:tcPr>
            <w:tcW w:w="4961" w:type="dxa"/>
          </w:tcPr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Eliminates fear of failure and waste</w:t>
            </w:r>
          </w:p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Confidence to cook</w:t>
            </w:r>
          </w:p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Reduced risk of rejection</w:t>
            </w:r>
          </w:p>
        </w:tc>
        <w:tc>
          <w:tcPr>
            <w:tcW w:w="3686" w:type="dxa"/>
          </w:tcPr>
          <w:p w:rsidR="006175E5" w:rsidRPr="0035606F" w:rsidRDefault="006175E5" w:rsidP="00BF4A1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Increased likelihood of practising cooking at home</w:t>
            </w:r>
          </w:p>
          <w:p w:rsidR="006175E5" w:rsidRPr="0035606F" w:rsidRDefault="006175E5" w:rsidP="00BF4A1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Increased consumption of healthier unprocessed foods</w:t>
            </w:r>
          </w:p>
        </w:tc>
      </w:tr>
      <w:tr w:rsidR="006175E5" w:rsidRPr="0035606F" w:rsidTr="0035606F">
        <w:tc>
          <w:tcPr>
            <w:tcW w:w="704" w:type="dxa"/>
            <w:vMerge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Lack knowledge of healthy eating, time, skills and equipment to prepare food at home</w:t>
            </w:r>
          </w:p>
        </w:tc>
        <w:tc>
          <w:tcPr>
            <w:tcW w:w="3119" w:type="dxa"/>
          </w:tcPr>
          <w:p w:rsidR="006175E5" w:rsidRPr="0035606F" w:rsidRDefault="006175E5">
            <w:p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Vulnerable groups</w:t>
            </w:r>
          </w:p>
        </w:tc>
        <w:tc>
          <w:tcPr>
            <w:tcW w:w="4961" w:type="dxa"/>
          </w:tcPr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Confusion about how/why healthy choices</w:t>
            </w:r>
          </w:p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Competing priorities</w:t>
            </w:r>
          </w:p>
          <w:p w:rsidR="006175E5" w:rsidRPr="0035606F" w:rsidRDefault="006175E5" w:rsidP="0092267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Beliefs and perceptions</w:t>
            </w:r>
          </w:p>
        </w:tc>
        <w:tc>
          <w:tcPr>
            <w:tcW w:w="3686" w:type="dxa"/>
          </w:tcPr>
          <w:p w:rsidR="006175E5" w:rsidRPr="0035606F" w:rsidRDefault="006175E5" w:rsidP="00BF4A1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Increased consumption of HFSS foods</w:t>
            </w:r>
          </w:p>
          <w:p w:rsidR="006175E5" w:rsidRPr="0035606F" w:rsidRDefault="006175E5" w:rsidP="00BF4A1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35606F">
              <w:rPr>
                <w:rFonts w:ascii="Times New Roman" w:hAnsi="Times New Roman" w:cs="Times New Roman"/>
              </w:rPr>
              <w:t>Increased risk of diet related ill health</w:t>
            </w:r>
          </w:p>
        </w:tc>
      </w:tr>
    </w:tbl>
    <w:p w:rsidR="007A24A3" w:rsidRDefault="007A24A3"/>
    <w:p w:rsidR="008B01E7" w:rsidRDefault="00491D6C">
      <w:bookmarkStart w:id="0" w:name="_GoBack"/>
      <w:bookmarkEnd w:id="0"/>
      <w:r>
        <w:br w:type="textWrapping" w:clear="all"/>
      </w:r>
    </w:p>
    <w:p w:rsidR="00491D6C" w:rsidRDefault="00491D6C"/>
    <w:p w:rsidR="00491D6C" w:rsidRDefault="00491D6C"/>
    <w:sectPr w:rsidR="00491D6C" w:rsidSect="0049408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EC7422"/>
    <w:multiLevelType w:val="hybridMultilevel"/>
    <w:tmpl w:val="943AE2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B3E612F"/>
    <w:multiLevelType w:val="hybridMultilevel"/>
    <w:tmpl w:val="06B216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80D374F"/>
    <w:multiLevelType w:val="hybridMultilevel"/>
    <w:tmpl w:val="A5924C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DCF119A"/>
    <w:multiLevelType w:val="hybridMultilevel"/>
    <w:tmpl w:val="E42636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8AB1CF0"/>
    <w:multiLevelType w:val="hybridMultilevel"/>
    <w:tmpl w:val="FE4E8E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C8F3F31"/>
    <w:multiLevelType w:val="hybridMultilevel"/>
    <w:tmpl w:val="DCB471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EDC0CCB"/>
    <w:multiLevelType w:val="hybridMultilevel"/>
    <w:tmpl w:val="15FE38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D2936A7"/>
    <w:multiLevelType w:val="hybridMultilevel"/>
    <w:tmpl w:val="1FD6C6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5F92E7D"/>
    <w:multiLevelType w:val="hybridMultilevel"/>
    <w:tmpl w:val="061A4F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7"/>
  </w:num>
  <w:num w:numId="5">
    <w:abstractNumId w:val="1"/>
  </w:num>
  <w:num w:numId="6">
    <w:abstractNumId w:val="3"/>
  </w:num>
  <w:num w:numId="7">
    <w:abstractNumId w:val="8"/>
  </w:num>
  <w:num w:numId="8">
    <w:abstractNumId w:val="6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4A3"/>
    <w:rsid w:val="00150022"/>
    <w:rsid w:val="00156A7A"/>
    <w:rsid w:val="001D0203"/>
    <w:rsid w:val="001F1014"/>
    <w:rsid w:val="00215A46"/>
    <w:rsid w:val="003346B7"/>
    <w:rsid w:val="0035606F"/>
    <w:rsid w:val="00491D6C"/>
    <w:rsid w:val="00494086"/>
    <w:rsid w:val="00503A03"/>
    <w:rsid w:val="00514386"/>
    <w:rsid w:val="00582FF2"/>
    <w:rsid w:val="00590629"/>
    <w:rsid w:val="005963F3"/>
    <w:rsid w:val="006175E5"/>
    <w:rsid w:val="00654329"/>
    <w:rsid w:val="006E646E"/>
    <w:rsid w:val="00766FF2"/>
    <w:rsid w:val="007A24A3"/>
    <w:rsid w:val="007C0C2A"/>
    <w:rsid w:val="00871B96"/>
    <w:rsid w:val="008B01E7"/>
    <w:rsid w:val="008B4BCF"/>
    <w:rsid w:val="008E2AFA"/>
    <w:rsid w:val="00922642"/>
    <w:rsid w:val="0092267D"/>
    <w:rsid w:val="0094513B"/>
    <w:rsid w:val="009F1DF5"/>
    <w:rsid w:val="00A828D8"/>
    <w:rsid w:val="00A9139D"/>
    <w:rsid w:val="00BF4A11"/>
    <w:rsid w:val="00C34C58"/>
    <w:rsid w:val="00D55F98"/>
    <w:rsid w:val="00D739A2"/>
    <w:rsid w:val="00DA2E6A"/>
    <w:rsid w:val="00DF5DB8"/>
    <w:rsid w:val="00EA4787"/>
    <w:rsid w:val="00FA3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1EB3AB"/>
  <w15:chartTrackingRefBased/>
  <w15:docId w15:val="{F3FB4AA2-F5B1-455E-915D-9E4711F3F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24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24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4A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940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66</Words>
  <Characters>4579</Characters>
  <Application>Microsoft Office Word</Application>
  <DocSecurity>0</DocSecurity>
  <Lines>277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andVale UHB</Company>
  <LinksUpToDate>false</LinksUpToDate>
  <CharactersWithSpaces>5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Williams (Cardiff and Vale UHB - Community Dietitians)</dc:creator>
  <cp:keywords/>
  <dc:description/>
  <cp:lastModifiedBy>Lisa Williams (Cardiff and Vale UHB - Community Dietitians)</cp:lastModifiedBy>
  <cp:revision>4</cp:revision>
  <dcterms:created xsi:type="dcterms:W3CDTF">2024-11-15T14:43:00Z</dcterms:created>
  <dcterms:modified xsi:type="dcterms:W3CDTF">2024-11-15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9c6b96-1ecd-4efe-ba5b-f019151bf913</vt:lpwstr>
  </property>
</Properties>
</file>